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534E" w14:textId="77777777" w:rsidR="000D543B" w:rsidRPr="000D543B" w:rsidRDefault="000D543B" w:rsidP="000D543B">
      <w:pPr>
        <w:rPr>
          <w:rFonts w:ascii="Cambria" w:eastAsia="Times New Roman" w:hAnsi="Cambria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6740"/>
      </w:tblGrid>
      <w:tr w:rsidR="000D543B" w:rsidRPr="000D543B" w14:paraId="3CCA33ED" w14:textId="77777777" w:rsidTr="000D543B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7ED2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4A86E8"/>
              </w:rPr>
              <w:t>Subtheme</w:t>
            </w:r>
            <w:r w:rsidRPr="000D543B">
              <w:rPr>
                <w:rFonts w:ascii="Cambria" w:eastAsia="Times New Roman" w:hAnsi="Cambria" w:cs="Arial"/>
                <w:color w:val="000000"/>
              </w:rPr>
              <w:t xml:space="preserve"> / Code</w:t>
            </w:r>
          </w:p>
        </w:tc>
      </w:tr>
      <w:tr w:rsidR="000D543B" w:rsidRPr="000D543B" w14:paraId="5E99D02C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6EBAE" w14:textId="565BBD7A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 xml:space="preserve">1.1 Improving </w:t>
            </w:r>
            <w:r w:rsidR="00743D07">
              <w:rPr>
                <w:rFonts w:ascii="Cambria" w:eastAsia="Times New Roman" w:hAnsi="Cambria" w:cs="Arial"/>
                <w:b/>
                <w:bCs/>
                <w:color w:val="3C78D8"/>
              </w:rPr>
              <w:t xml:space="preserve">the </w:t>
            </w: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efficacy in observational tasks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513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Headsets with AR offer more angles than fixed cameras</w:t>
            </w:r>
          </w:p>
          <w:p w14:paraId="1FC4B77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features are useful for the medically naive eye</w:t>
            </w:r>
          </w:p>
          <w:p w14:paraId="58BF668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features allow user to focus attention to area of concern</w:t>
            </w:r>
          </w:p>
          <w:p w14:paraId="41CD7DD8" w14:textId="21886B0D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for AR to take photos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 and </w:t>
            </w:r>
            <w:proofErr w:type="gramStart"/>
            <w:r w:rsidRPr="000D543B">
              <w:rPr>
                <w:rFonts w:ascii="Cambria" w:eastAsia="Times New Roman" w:hAnsi="Cambria" w:cs="Arial"/>
                <w:color w:val="000000"/>
              </w:rPr>
              <w:t>recordings</w:t>
            </w:r>
            <w:proofErr w:type="gramEnd"/>
          </w:p>
          <w:p w14:paraId="0361ACC7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for AR to allow zooming in for measurements</w:t>
            </w:r>
          </w:p>
          <w:p w14:paraId="552DF195" w14:textId="1AFEBCB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for patients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 and </w:t>
            </w:r>
            <w:r w:rsidRPr="000D543B">
              <w:rPr>
                <w:rFonts w:ascii="Cambria" w:eastAsia="Times New Roman" w:hAnsi="Cambria" w:cs="Arial"/>
                <w:color w:val="000000"/>
              </w:rPr>
              <w:t>relatives to spectate remotely</w:t>
            </w:r>
          </w:p>
        </w:tc>
      </w:tr>
      <w:tr w:rsidR="000D543B" w:rsidRPr="000D543B" w14:paraId="2388362D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4092A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1.2 Convenient access to data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080A6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eal-time access to health record</w:t>
            </w:r>
          </w:p>
          <w:p w14:paraId="29044BD4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integration of AI to display relevant data</w:t>
            </w:r>
          </w:p>
          <w:p w14:paraId="24DDD098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eal-time access to reference guidelines or standards</w:t>
            </w:r>
          </w:p>
          <w:p w14:paraId="6C98231E" w14:textId="7116E79D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to access data from internet-connected devices</w:t>
            </w:r>
            <w:r w:rsidR="00B203FF">
              <w:rPr>
                <w:rFonts w:ascii="Cambria" w:eastAsia="Times New Roman" w:hAnsi="Cambria" w:cs="Arial"/>
                <w:color w:val="000000"/>
              </w:rPr>
              <w:t xml:space="preserve"> and </w:t>
            </w:r>
            <w:r w:rsidRPr="000D543B">
              <w:rPr>
                <w:rFonts w:ascii="Cambria" w:eastAsia="Times New Roman" w:hAnsi="Cambria" w:cs="Arial"/>
                <w:color w:val="000000"/>
              </w:rPr>
              <w:t>monitors</w:t>
            </w:r>
          </w:p>
        </w:tc>
      </w:tr>
      <w:tr w:rsidR="000D543B" w:rsidRPr="000D543B" w14:paraId="51DC320E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334FD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1.3 Communication with experts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A32E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ccess to specialists as outpatient</w:t>
            </w:r>
          </w:p>
          <w:p w14:paraId="44D4EA50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Inpatient consultation of specialists</w:t>
            </w:r>
          </w:p>
          <w:p w14:paraId="372DC74B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Obtaining input for a specialty-specific exam or process</w:t>
            </w:r>
          </w:p>
          <w:p w14:paraId="724365FB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ccess to tool-specific experts</w:t>
            </w:r>
          </w:p>
          <w:p w14:paraId="1EAC30F1" w14:textId="7BF630B8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 xml:space="preserve">Access to </w:t>
            </w:r>
            <w:r w:rsidR="00C04DBC">
              <w:rPr>
                <w:rFonts w:ascii="Cambria" w:eastAsia="Times New Roman" w:hAnsi="Cambria" w:cs="Arial"/>
                <w:color w:val="000000"/>
              </w:rPr>
              <w:t>i</w:t>
            </w:r>
            <w:r w:rsidRPr="000D543B">
              <w:rPr>
                <w:rFonts w:ascii="Cambria" w:eastAsia="Times New Roman" w:hAnsi="Cambria" w:cs="Arial"/>
                <w:color w:val="000000"/>
              </w:rPr>
              <w:t>nterpreters</w:t>
            </w:r>
          </w:p>
          <w:p w14:paraId="4EDE509C" w14:textId="417782E1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E</w:t>
            </w:r>
            <w:r w:rsidR="00AA1E96">
              <w:rPr>
                <w:rFonts w:ascii="Cambria" w:eastAsia="Times New Roman" w:hAnsi="Cambria" w:cs="Arial"/>
                <w:color w:val="000000"/>
              </w:rPr>
              <w:t>mergency medical services</w:t>
            </w:r>
            <w:r w:rsidRPr="000D543B">
              <w:rPr>
                <w:rFonts w:ascii="Cambria" w:eastAsia="Times New Roman" w:hAnsi="Cambria" w:cs="Arial"/>
                <w:color w:val="000000"/>
              </w:rPr>
              <w:t xml:space="preserve"> can connect to remote </w:t>
            </w:r>
            <w:proofErr w:type="gramStart"/>
            <w:r w:rsidRPr="000D543B">
              <w:rPr>
                <w:rFonts w:ascii="Cambria" w:eastAsia="Times New Roman" w:hAnsi="Cambria" w:cs="Arial"/>
                <w:color w:val="000000"/>
              </w:rPr>
              <w:t>experts</w:t>
            </w:r>
            <w:proofErr w:type="gramEnd"/>
          </w:p>
          <w:p w14:paraId="41C76051" w14:textId="5810F242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D543B">
              <w:rPr>
                <w:rFonts w:ascii="Cambria" w:eastAsia="Times New Roman" w:hAnsi="Cambria" w:cs="Arial"/>
                <w:color w:val="000000"/>
              </w:rPr>
              <w:t>Teleparamedicine</w:t>
            </w:r>
            <w:proofErr w:type="spellEnd"/>
          </w:p>
          <w:p w14:paraId="18C6CFA1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Telerehabilitation</w:t>
            </w:r>
          </w:p>
          <w:p w14:paraId="1E1822EA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D543B">
              <w:rPr>
                <w:rFonts w:ascii="Cambria" w:eastAsia="Times New Roman" w:hAnsi="Cambria" w:cs="Arial"/>
                <w:color w:val="000000"/>
              </w:rPr>
              <w:t>Telewound</w:t>
            </w:r>
            <w:proofErr w:type="spellEnd"/>
            <w:r w:rsidRPr="000D543B">
              <w:rPr>
                <w:rFonts w:ascii="Cambria" w:eastAsia="Times New Roman" w:hAnsi="Cambria" w:cs="Arial"/>
                <w:color w:val="000000"/>
              </w:rPr>
              <w:t xml:space="preserve"> services</w:t>
            </w:r>
          </w:p>
          <w:p w14:paraId="1F00332B" w14:textId="5A1690D4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emote therapy</w:t>
            </w:r>
            <w:r w:rsidR="00D006E6">
              <w:rPr>
                <w:rFonts w:ascii="Cambria" w:eastAsia="Times New Roman" w:hAnsi="Cambria" w:cs="Arial"/>
                <w:color w:val="000000"/>
              </w:rPr>
              <w:t xml:space="preserve"> and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 </w:t>
            </w:r>
            <w:r w:rsidRPr="000D543B">
              <w:rPr>
                <w:rFonts w:ascii="Cambria" w:eastAsia="Times New Roman" w:hAnsi="Cambria" w:cs="Arial"/>
                <w:color w:val="000000"/>
              </w:rPr>
              <w:t>psychiatric care</w:t>
            </w:r>
          </w:p>
          <w:p w14:paraId="65B7A906" w14:textId="3B2349F5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ccess to healthcare in military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, </w:t>
            </w:r>
            <w:r w:rsidRPr="000D543B">
              <w:rPr>
                <w:rFonts w:ascii="Cambria" w:eastAsia="Times New Roman" w:hAnsi="Cambria" w:cs="Arial"/>
                <w:color w:val="000000"/>
              </w:rPr>
              <w:t>space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 and </w:t>
            </w:r>
            <w:r w:rsidRPr="000D543B">
              <w:rPr>
                <w:rFonts w:ascii="Cambria" w:eastAsia="Times New Roman" w:hAnsi="Cambria" w:cs="Arial"/>
                <w:color w:val="000000"/>
              </w:rPr>
              <w:t>aircraft context</w:t>
            </w:r>
          </w:p>
        </w:tc>
      </w:tr>
      <w:tr w:rsidR="000D543B" w:rsidRPr="000D543B" w14:paraId="3C7A2448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92BFD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2.1 Procedural coaching 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947C6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allows provision of active feedback</w:t>
            </w:r>
          </w:p>
          <w:p w14:paraId="69635FFA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allows step-by-step guidance</w:t>
            </w:r>
          </w:p>
          <w:p w14:paraId="2465ECFD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allows procedural planning</w:t>
            </w:r>
          </w:p>
          <w:p w14:paraId="7541605A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ole in simulation education</w:t>
            </w:r>
          </w:p>
          <w:p w14:paraId="681A509B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enhances supervision of process</w:t>
            </w:r>
          </w:p>
          <w:p w14:paraId="54934A83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enhances shadowing of process</w:t>
            </w:r>
          </w:p>
          <w:p w14:paraId="319E5543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ole in training high-risk case scenarios</w:t>
            </w:r>
          </w:p>
          <w:p w14:paraId="2239C4BB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Coaching through minor procedures</w:t>
            </w:r>
          </w:p>
          <w:p w14:paraId="1D3D0829" w14:textId="20E4D060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D543B">
              <w:rPr>
                <w:rFonts w:ascii="Cambria" w:eastAsia="Times New Roman" w:hAnsi="Cambria" w:cs="Arial"/>
                <w:color w:val="000000"/>
              </w:rPr>
              <w:t>Telementorship</w:t>
            </w:r>
            <w:proofErr w:type="spellEnd"/>
            <w:r w:rsidRPr="000D543B">
              <w:rPr>
                <w:rFonts w:ascii="Cambria" w:eastAsia="Times New Roman" w:hAnsi="Cambria" w:cs="Arial"/>
                <w:color w:val="000000"/>
              </w:rPr>
              <w:t xml:space="preserve"> in surgery</w:t>
            </w:r>
          </w:p>
          <w:p w14:paraId="496ED8A6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emote coaching in labor and delivery</w:t>
            </w:r>
          </w:p>
        </w:tc>
      </w:tr>
      <w:tr w:rsidR="000D543B" w:rsidRPr="000D543B" w14:paraId="62008B2C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EBF0A" w14:textId="516CDAC1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2.2 Non</w:t>
            </w:r>
            <w:r w:rsidR="00743D07">
              <w:rPr>
                <w:rFonts w:ascii="Cambria" w:eastAsia="Times New Roman" w:hAnsi="Cambria" w:cs="Arial"/>
                <w:b/>
                <w:bCs/>
                <w:color w:val="3C78D8"/>
              </w:rPr>
              <w:t>verbal cues</w:t>
            </w: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 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B726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nnotation with AR creates persisting instruction</w:t>
            </w:r>
          </w:p>
          <w:p w14:paraId="2A1628D0" w14:textId="0FB872AB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ole in teaching patients about condition</w:t>
            </w:r>
            <w:r w:rsidR="00743D07">
              <w:rPr>
                <w:rFonts w:ascii="Cambria" w:eastAsia="Times New Roman" w:hAnsi="Cambria" w:cs="Arial"/>
                <w:color w:val="000000"/>
              </w:rPr>
              <w:t xml:space="preserve"> and </w:t>
            </w:r>
            <w:r w:rsidRPr="000D543B">
              <w:rPr>
                <w:rFonts w:ascii="Cambria" w:eastAsia="Times New Roman" w:hAnsi="Cambria" w:cs="Arial"/>
                <w:color w:val="000000"/>
              </w:rPr>
              <w:t>red flags</w:t>
            </w:r>
          </w:p>
          <w:p w14:paraId="2F287EB8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for 3D models and anatomical learning</w:t>
            </w:r>
          </w:p>
          <w:p w14:paraId="3F921370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Potential for empathy learning</w:t>
            </w:r>
          </w:p>
        </w:tc>
      </w:tr>
      <w:tr w:rsidR="000D543B" w:rsidRPr="000D543B" w14:paraId="4889A9D4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80EDF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lastRenderedPageBreak/>
              <w:t>2.3 Connecting remote learners to local programs 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F4C76" w14:textId="006E8716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 xml:space="preserve">Enables learning programs to </w:t>
            </w:r>
            <w:r w:rsidR="00C04DBC">
              <w:rPr>
                <w:rFonts w:ascii="Cambria" w:eastAsia="Times New Roman" w:hAnsi="Cambria" w:cs="Arial"/>
                <w:color w:val="000000"/>
              </w:rPr>
              <w:t xml:space="preserve">reach </w:t>
            </w:r>
            <w:r w:rsidRPr="000D543B">
              <w:rPr>
                <w:rFonts w:ascii="Cambria" w:eastAsia="Times New Roman" w:hAnsi="Cambria" w:cs="Arial"/>
                <w:color w:val="000000"/>
              </w:rPr>
              <w:t xml:space="preserve">remote </w:t>
            </w:r>
            <w:proofErr w:type="gramStart"/>
            <w:r w:rsidRPr="000D543B">
              <w:rPr>
                <w:rFonts w:ascii="Cambria" w:eastAsia="Times New Roman" w:hAnsi="Cambria" w:cs="Arial"/>
                <w:color w:val="000000"/>
              </w:rPr>
              <w:t>areas</w:t>
            </w:r>
            <w:proofErr w:type="gramEnd"/>
          </w:p>
          <w:p w14:paraId="227547B3" w14:textId="193E3572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Teleultrasound training</w:t>
            </w:r>
          </w:p>
          <w:p w14:paraId="084C690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Increases capability of remote institutions </w:t>
            </w:r>
          </w:p>
          <w:p w14:paraId="76662AEC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Increases capability of long-term care programs</w:t>
            </w:r>
          </w:p>
        </w:tc>
      </w:tr>
      <w:tr w:rsidR="000D543B" w:rsidRPr="000D543B" w14:paraId="294A416B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4FADD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3.1 AR may increase existing disparities 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C9C0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Technology literacy</w:t>
            </w:r>
          </w:p>
          <w:p w14:paraId="7A409FF1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Financial costs </w:t>
            </w:r>
          </w:p>
          <w:p w14:paraId="1C44CE8C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Difficulty in accessing equipment </w:t>
            </w:r>
          </w:p>
          <w:p w14:paraId="16B49D37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Broadband requirements</w:t>
            </w:r>
          </w:p>
          <w:p w14:paraId="29FFFDFB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Cannot be used by those with disabilities</w:t>
            </w:r>
          </w:p>
          <w:p w14:paraId="5CBF461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Responsibility of maintaining equipment</w:t>
            </w:r>
          </w:p>
          <w:p w14:paraId="30F10499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Establishing and accessing dedicated facilities</w:t>
            </w:r>
          </w:p>
        </w:tc>
      </w:tr>
      <w:tr w:rsidR="000D543B" w:rsidRPr="000D543B" w14:paraId="26B54EEE" w14:textId="77777777" w:rsidTr="000D543B">
        <w:trPr>
          <w:trHeight w:val="72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6590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3.2 Providers need clinical value and support in adoption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107EC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doption depends on proven benefits</w:t>
            </w:r>
          </w:p>
          <w:p w14:paraId="34E9D4EF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Lack of research</w:t>
            </w:r>
          </w:p>
          <w:p w14:paraId="099A9365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Lack of evidence for financial benefit</w:t>
            </w:r>
          </w:p>
          <w:p w14:paraId="0A153082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Inconvenience of headset</w:t>
            </w:r>
          </w:p>
          <w:p w14:paraId="69F2A226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Design not conducive to establishing rapport</w:t>
            </w:r>
          </w:p>
          <w:p w14:paraId="1C436B1E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Costs time to set up AR</w:t>
            </w:r>
          </w:p>
          <w:p w14:paraId="6171132C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Competes with existing methods</w:t>
            </w:r>
          </w:p>
          <w:p w14:paraId="49F95E71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Lack of use infrastructure</w:t>
            </w:r>
          </w:p>
          <w:p w14:paraId="7EA8FE9F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Lack of institutional support</w:t>
            </w:r>
          </w:p>
          <w:p w14:paraId="343D1758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Need for early training in using AR tools</w:t>
            </w:r>
          </w:p>
        </w:tc>
      </w:tr>
      <w:tr w:rsidR="000D543B" w:rsidRPr="000D543B" w14:paraId="718C15D6" w14:textId="77777777" w:rsidTr="000D543B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1D0A3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b/>
                <w:bCs/>
                <w:color w:val="3C78D8"/>
              </w:rPr>
              <w:t>3.3 Providers anticipate consumer preferences to affect acceptability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BE54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R lacks consumer adoption</w:t>
            </w:r>
          </w:p>
          <w:p w14:paraId="560B706F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Lack of awareness of AR in healthcare</w:t>
            </w:r>
          </w:p>
          <w:p w14:paraId="0FE53CF3" w14:textId="2B410FDD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 xml:space="preserve">AR devices need ease of use similar to existing consumer </w:t>
            </w:r>
            <w:proofErr w:type="gramStart"/>
            <w:r w:rsidRPr="000D543B">
              <w:rPr>
                <w:rFonts w:ascii="Cambria" w:eastAsia="Times New Roman" w:hAnsi="Cambria" w:cs="Arial"/>
                <w:color w:val="000000"/>
              </w:rPr>
              <w:t>products</w:t>
            </w:r>
            <w:proofErr w:type="gramEnd"/>
          </w:p>
          <w:p w14:paraId="685FFBF5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Anticipate mixed response from patients and providers</w:t>
            </w:r>
          </w:p>
          <w:p w14:paraId="4551E35C" w14:textId="77777777" w:rsidR="000D543B" w:rsidRPr="000D543B" w:rsidRDefault="000D543B" w:rsidP="000D543B">
            <w:pPr>
              <w:rPr>
                <w:rFonts w:ascii="Cambria" w:eastAsia="Times New Roman" w:hAnsi="Cambria" w:cs="Times New Roman"/>
              </w:rPr>
            </w:pPr>
            <w:r w:rsidRPr="000D543B">
              <w:rPr>
                <w:rFonts w:ascii="Cambria" w:eastAsia="Times New Roman" w:hAnsi="Cambria" w:cs="Arial"/>
                <w:color w:val="000000"/>
              </w:rPr>
              <w:t>Emergence of AR in healthcare seems inevitable with time</w:t>
            </w:r>
          </w:p>
        </w:tc>
      </w:tr>
    </w:tbl>
    <w:p w14:paraId="262EB5A5" w14:textId="77777777" w:rsidR="000D543B" w:rsidRPr="000D543B" w:rsidRDefault="000D543B" w:rsidP="000D543B">
      <w:pPr>
        <w:rPr>
          <w:rFonts w:ascii="Cambria" w:eastAsia="Times New Roman" w:hAnsi="Cambria" w:cs="Times New Roman"/>
        </w:rPr>
      </w:pPr>
    </w:p>
    <w:p w14:paraId="2C7AE99B" w14:textId="77777777" w:rsidR="000D7457" w:rsidRPr="000D543B" w:rsidRDefault="000D7457">
      <w:pPr>
        <w:rPr>
          <w:rFonts w:ascii="Cambria" w:hAnsi="Cambria"/>
        </w:rPr>
      </w:pPr>
    </w:p>
    <w:sectPr w:rsidR="000D7457" w:rsidRPr="000D543B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3B"/>
    <w:rsid w:val="000155D4"/>
    <w:rsid w:val="000622BB"/>
    <w:rsid w:val="0007060C"/>
    <w:rsid w:val="000A6B3C"/>
    <w:rsid w:val="000D543B"/>
    <w:rsid w:val="000D7457"/>
    <w:rsid w:val="0014192B"/>
    <w:rsid w:val="00160512"/>
    <w:rsid w:val="001743B9"/>
    <w:rsid w:val="001A22F6"/>
    <w:rsid w:val="001C0C87"/>
    <w:rsid w:val="002A31CE"/>
    <w:rsid w:val="002B6E69"/>
    <w:rsid w:val="002E6401"/>
    <w:rsid w:val="002F1A2C"/>
    <w:rsid w:val="00340E92"/>
    <w:rsid w:val="00387656"/>
    <w:rsid w:val="003D1535"/>
    <w:rsid w:val="00406738"/>
    <w:rsid w:val="00421E1C"/>
    <w:rsid w:val="00423701"/>
    <w:rsid w:val="0043033F"/>
    <w:rsid w:val="004A2844"/>
    <w:rsid w:val="004B7B2C"/>
    <w:rsid w:val="00527BEA"/>
    <w:rsid w:val="00530937"/>
    <w:rsid w:val="00551C52"/>
    <w:rsid w:val="005C5FC8"/>
    <w:rsid w:val="00635388"/>
    <w:rsid w:val="00653DF9"/>
    <w:rsid w:val="00674A95"/>
    <w:rsid w:val="006A210C"/>
    <w:rsid w:val="006D7B0B"/>
    <w:rsid w:val="00743D07"/>
    <w:rsid w:val="0078297A"/>
    <w:rsid w:val="00786625"/>
    <w:rsid w:val="007D1D19"/>
    <w:rsid w:val="00822063"/>
    <w:rsid w:val="00845095"/>
    <w:rsid w:val="00846511"/>
    <w:rsid w:val="00850558"/>
    <w:rsid w:val="00862A34"/>
    <w:rsid w:val="008B353B"/>
    <w:rsid w:val="008C19B0"/>
    <w:rsid w:val="008D4BA4"/>
    <w:rsid w:val="009146CA"/>
    <w:rsid w:val="00933B1B"/>
    <w:rsid w:val="0094487E"/>
    <w:rsid w:val="00944B31"/>
    <w:rsid w:val="009675DB"/>
    <w:rsid w:val="0098592C"/>
    <w:rsid w:val="009C0647"/>
    <w:rsid w:val="009C635C"/>
    <w:rsid w:val="00A21243"/>
    <w:rsid w:val="00AA1E96"/>
    <w:rsid w:val="00AA487D"/>
    <w:rsid w:val="00B01C97"/>
    <w:rsid w:val="00B203FF"/>
    <w:rsid w:val="00B75871"/>
    <w:rsid w:val="00BB1BEA"/>
    <w:rsid w:val="00BE06A5"/>
    <w:rsid w:val="00C04DBC"/>
    <w:rsid w:val="00C15E00"/>
    <w:rsid w:val="00C226C0"/>
    <w:rsid w:val="00C3694A"/>
    <w:rsid w:val="00C45FB3"/>
    <w:rsid w:val="00C85CF5"/>
    <w:rsid w:val="00C86721"/>
    <w:rsid w:val="00C94DD4"/>
    <w:rsid w:val="00CB5632"/>
    <w:rsid w:val="00CD2F19"/>
    <w:rsid w:val="00D00247"/>
    <w:rsid w:val="00D006E6"/>
    <w:rsid w:val="00D36573"/>
    <w:rsid w:val="00D37916"/>
    <w:rsid w:val="00D96B7F"/>
    <w:rsid w:val="00E00DD3"/>
    <w:rsid w:val="00E1778A"/>
    <w:rsid w:val="00E226BA"/>
    <w:rsid w:val="00E32AB4"/>
    <w:rsid w:val="00E403F2"/>
    <w:rsid w:val="00E66151"/>
    <w:rsid w:val="00E67B73"/>
    <w:rsid w:val="00E70A0D"/>
    <w:rsid w:val="00E87AC7"/>
    <w:rsid w:val="00EB1647"/>
    <w:rsid w:val="00EC49EC"/>
    <w:rsid w:val="00ED2485"/>
    <w:rsid w:val="00ED271B"/>
    <w:rsid w:val="00EF48AF"/>
    <w:rsid w:val="00F367FA"/>
    <w:rsid w:val="00F51797"/>
    <w:rsid w:val="00F52C7F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F403C"/>
  <w15:chartTrackingRefBased/>
  <w15:docId w15:val="{158B29B0-42E9-5E48-9039-0AA5588A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54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5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Alana Dinh</cp:lastModifiedBy>
  <cp:revision>7</cp:revision>
  <dcterms:created xsi:type="dcterms:W3CDTF">2023-03-26T17:43:00Z</dcterms:created>
  <dcterms:modified xsi:type="dcterms:W3CDTF">2023-03-26T18:02:00Z</dcterms:modified>
</cp:coreProperties>
</file>